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</w:t>
      </w:r>
      <w:r>
        <w:rPr/>
        <w:t xml:space="preserve"> S2</w:t>
      </w:r>
      <w:r>
        <w:rPr/>
        <w:t xml:space="preserve"> </w:t>
      </w:r>
      <w:r>
        <w:rPr/>
        <w:t xml:space="preserve">Summary of </w:t>
      </w:r>
      <w:r>
        <w:rPr/>
        <w:t>the distribution of the COG functional categories of the</w:t>
      </w:r>
      <w:r>
        <w:rPr/>
        <w:t xml:space="preserve"> likely</w:t>
      </w:r>
      <w:r>
        <w:rPr/>
        <w:t xml:space="preserve"> </w:t>
      </w:r>
      <w:r>
        <w:rPr>
          <w:rStyle w:val="Emphasis"/>
          <w:b w:val="false"/>
        </w:rPr>
        <w:t>orthologous genes</w:t>
      </w:r>
      <w:r>
        <w:rPr/>
        <w:t xml:space="preserve"> in </w:t>
      </w:r>
      <w:r>
        <w:rPr/>
        <w:t xml:space="preserve">the </w:t>
      </w:r>
      <w:r>
        <w:rPr>
          <w:i/>
        </w:rPr>
        <w:t>Roseobacter</w:t>
      </w:r>
      <w:r>
        <w:rPr/>
        <w:t xml:space="preserve"> clade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8910</wp:posOffset>
                </wp:positionV>
                <wp:extent cx="7679055" cy="3908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9055" cy="3908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9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73"/>
                              <w:gridCol w:w="6103"/>
                              <w:gridCol w:w="1932"/>
                              <w:gridCol w:w="2085"/>
                            </w:tblGrid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Pathway Category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umber of genes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% of the total ge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Information storage </w:t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J  Translation, ribosomal structure and biogenesis 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d process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g</w:t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K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ranscription 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  Replication, recombination and repair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ellular processes </w:t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O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osttranslational modification, protein turnover, chaperones 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nd signalling </w:t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D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ell cycle control, cell division, chromosome partitioning  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  Cell wall/membrane/envelope biogenesis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U  Intracellular trafficking, secretion, and vesicular transport 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  Signal transduction mechanisms 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V Defense mechanisms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Metabolism </w:t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  Energy production and conversion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  Carbohydrate transport and metabolism 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E  Amino acid transport and metabolism 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F  Nucleotide transport and metabolism 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H  Coenzyme transport and metabolism 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I  Lipid transport and metabolism 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  Inorganic ion transport and metabolism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Q  Secondary metabolites biosynthesis, transport and catabolism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oorly characterized </w:t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R  General function prediction only 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Function unknown 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9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1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X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scellaneous</w:t>
                                  </w:r>
                                </w:p>
                              </w:tc>
                              <w:tc>
                                <w:tcPr>
                                  <w:tcW w:w="19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4.65pt;height:307.75pt;mso-wrap-distance-left:0pt;mso-wrap-distance-right:9pt;mso-wrap-distance-top:0pt;mso-wrap-distance-bottom:0pt;margin-top:113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09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73"/>
                        <w:gridCol w:w="6103"/>
                        <w:gridCol w:w="1932"/>
                        <w:gridCol w:w="2085"/>
                      </w:tblGrid>
                      <w:tr>
                        <w:trPr>
                          <w:trHeight w:val="365" w:hRule="atLeast"/>
                        </w:trPr>
                        <w:tc>
                          <w:tcPr>
                            <w:tcW w:w="1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Pathway Category </w:t>
                            </w:r>
                          </w:p>
                        </w:tc>
                        <w:tc>
                          <w:tcPr>
                            <w:tcW w:w="1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umber of genes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% of the total genes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nformation storage </w:t>
                            </w:r>
                          </w:p>
                        </w:tc>
                        <w:tc>
                          <w:tcPr>
                            <w:tcW w:w="6103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J  Translation, ribosomal structure and biogenesis  </w:t>
                            </w:r>
                          </w:p>
                        </w:tc>
                        <w:tc>
                          <w:tcPr>
                            <w:tcW w:w="1932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54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d process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g</w:t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K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Transcription 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35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  Replication, recombination and repair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43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ellular processes </w:t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osttranslational modification, protein turnover, chaperones 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77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nd signalling </w:t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Cell cycle control, cell division, chromosome partitioning  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7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  Cell wall/membrane/envelope biogenesis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10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  Intracellular trafficking, secretion, and vesicular transport 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1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  Signal transduction mechanisms 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2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V Defense mechanisms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etabolism </w:t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  Energy production and conversion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35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  Carbohydrate transport and metabolism 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6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  Amino acid transport and metabolism 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45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F  Nucleotide transport and metabolism 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5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  Coenzyme transport and metabolism 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35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  Lipid transport and metabolism 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60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  Inorganic ion transport and metabolism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01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Q  Secondary metabolites biosynthesis, transport and catabolism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oorly characterized </w:t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  General function prediction only 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45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Function unknown </w:t>
                            </w:r>
                          </w:p>
                        </w:tc>
                        <w:tc>
                          <w:tcPr>
                            <w:tcW w:w="1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27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9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1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X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iscellaneous</w:t>
                            </w:r>
                          </w:p>
                        </w:tc>
                        <w:tc>
                          <w:tcPr>
                            <w:tcW w:w="19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*</w:t>
      </w:r>
      <w:r>
        <w:rPr>
          <w:sz w:val="21"/>
          <w:szCs w:val="21"/>
        </w:rPr>
        <w:t>All the photosynthetic genes were assigned to the energy storage and production category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Genes having more than one designation were assigned to an additional category called "miscellaneous".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One orthologous gene can not be annotated with a COG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/>
      <w:bCs/>
      <w:i w:val="false"/>
      <w:iCs w:val="false"/>
    </w:rPr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7T07:06:00Z</dcterms:created>
  <dc:creator>huangqiong</dc:creator>
  <dc:description/>
  <cp:keywords/>
  <dc:language>en-US</dc:language>
  <cp:lastModifiedBy>huangqiong</cp:lastModifiedBy>
  <dcterms:modified xsi:type="dcterms:W3CDTF">2010-06-24T06:29:00Z</dcterms:modified>
  <cp:revision>6</cp:revision>
  <dc:subject/>
  <dc:title>Table S2 Summary of the distribution of the COG functional categories of the likely orthologous genes in the Roseobacter clade</dc:title>
</cp:coreProperties>
</file>